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B15" w:rsidRPr="00726D44" w:rsidRDefault="00CD3B15" w:rsidP="00CD3B1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2AE1FFCE" wp14:editId="3B1F5395">
            <wp:extent cx="5105400" cy="3629025"/>
            <wp:effectExtent l="0" t="0" r="0" b="9525"/>
            <wp:docPr id="3278645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8645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B15" w:rsidRDefault="00CD3B15" w:rsidP="00CD3B1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3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all twins.</w:t>
      </w:r>
    </w:p>
    <w:p w:rsidR="00E766DC" w:rsidRDefault="00E766DC">
      <w:bookmarkStart w:id="0" w:name="_GoBack"/>
      <w:bookmarkEnd w:id="0"/>
    </w:p>
    <w:sectPr w:rsidR="00E766DC" w:rsidSect="00CD3B1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80"/>
    <w:rsid w:val="00CD3B15"/>
    <w:rsid w:val="00D52980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5C4E4B-9567-4BE1-AF23-CB874D5ED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B1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2:00Z</dcterms:created>
  <dcterms:modified xsi:type="dcterms:W3CDTF">2024-11-15T18:12:00Z</dcterms:modified>
</cp:coreProperties>
</file>